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89B03" w14:textId="77777777" w:rsidR="00F929B2" w:rsidRPr="00490C19" w:rsidRDefault="00F929B2" w:rsidP="00F929B2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F929B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Appendix A</w:t>
      </w:r>
      <w:r w:rsidRPr="00490C1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 Results of Moran’s I Index of Spatial Autocorre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929B2" w:rsidRPr="007D7F63" w14:paraId="1F92C92B" w14:textId="77777777" w:rsidTr="006A291D">
        <w:tc>
          <w:tcPr>
            <w:tcW w:w="3116" w:type="dxa"/>
          </w:tcPr>
          <w:p w14:paraId="0E6FA287" w14:textId="77777777" w:rsidR="00F929B2" w:rsidRPr="007D7F63" w:rsidRDefault="00F929B2" w:rsidP="006A29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BBABFC0" w14:textId="77777777" w:rsidR="00F929B2" w:rsidRPr="007D7F63" w:rsidRDefault="00F929B2" w:rsidP="006A291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7F63">
              <w:rPr>
                <w:rFonts w:ascii="Times New Roman" w:hAnsi="Times New Roman" w:cs="Times New Roman"/>
                <w:b/>
                <w:sz w:val="24"/>
                <w:szCs w:val="24"/>
              </w:rPr>
              <w:t>No Record of Colorectal Cancer Screening</w:t>
            </w:r>
          </w:p>
        </w:tc>
        <w:tc>
          <w:tcPr>
            <w:tcW w:w="3117" w:type="dxa"/>
          </w:tcPr>
          <w:p w14:paraId="765B171E" w14:textId="77777777" w:rsidR="00F929B2" w:rsidRPr="007D7F63" w:rsidRDefault="00F929B2" w:rsidP="006A291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7F63">
              <w:rPr>
                <w:rFonts w:ascii="Times New Roman" w:hAnsi="Times New Roman" w:cs="Times New Roman"/>
                <w:b/>
                <w:sz w:val="24"/>
                <w:szCs w:val="24"/>
              </w:rPr>
              <w:t>Overdue for Colorectal Cancer Screening</w:t>
            </w:r>
          </w:p>
        </w:tc>
      </w:tr>
      <w:tr w:rsidR="00F929B2" w:rsidRPr="007D7F63" w14:paraId="668702CF" w14:textId="77777777" w:rsidTr="006A291D">
        <w:tc>
          <w:tcPr>
            <w:tcW w:w="3116" w:type="dxa"/>
          </w:tcPr>
          <w:p w14:paraId="5D3C466B" w14:textId="77777777" w:rsidR="00F929B2" w:rsidRPr="007D7F63" w:rsidRDefault="00F929B2" w:rsidP="006A29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D7F63">
              <w:rPr>
                <w:rFonts w:ascii="Times New Roman" w:hAnsi="Times New Roman" w:cs="Times New Roman"/>
                <w:sz w:val="24"/>
                <w:szCs w:val="24"/>
              </w:rPr>
              <w:t>Moran’s</w:t>
            </w:r>
            <w:proofErr w:type="gramEnd"/>
            <w:r w:rsidRPr="007D7F63">
              <w:rPr>
                <w:rFonts w:ascii="Times New Roman" w:hAnsi="Times New Roman" w:cs="Times New Roman"/>
                <w:sz w:val="24"/>
                <w:szCs w:val="24"/>
              </w:rPr>
              <w:t xml:space="preserve"> I Index</w:t>
            </w:r>
          </w:p>
        </w:tc>
        <w:tc>
          <w:tcPr>
            <w:tcW w:w="3117" w:type="dxa"/>
          </w:tcPr>
          <w:p w14:paraId="6C6661DE" w14:textId="77777777" w:rsidR="00F929B2" w:rsidRPr="007D7F63" w:rsidRDefault="00F929B2" w:rsidP="006A29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7F63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3117" w:type="dxa"/>
          </w:tcPr>
          <w:p w14:paraId="2EC56A2D" w14:textId="77777777" w:rsidR="00F929B2" w:rsidRPr="007D7F63" w:rsidRDefault="00F929B2" w:rsidP="006A29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7F63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</w:tr>
      <w:tr w:rsidR="00F929B2" w:rsidRPr="007D7F63" w14:paraId="7A2384C1" w14:textId="77777777" w:rsidTr="006A291D">
        <w:tc>
          <w:tcPr>
            <w:tcW w:w="3116" w:type="dxa"/>
          </w:tcPr>
          <w:p w14:paraId="64839D75" w14:textId="77777777" w:rsidR="00F929B2" w:rsidRPr="007D7F63" w:rsidRDefault="00F929B2" w:rsidP="006A29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7F63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3117" w:type="dxa"/>
          </w:tcPr>
          <w:p w14:paraId="283C7EAD" w14:textId="77777777" w:rsidR="00F929B2" w:rsidRPr="007D7F63" w:rsidRDefault="00F929B2" w:rsidP="006A29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7F63">
              <w:rPr>
                <w:rFonts w:ascii="Times New Roman" w:hAnsi="Times New Roman" w:cs="Times New Roman"/>
                <w:sz w:val="24"/>
                <w:szCs w:val="24"/>
              </w:rPr>
              <w:t>7.860</w:t>
            </w:r>
          </w:p>
        </w:tc>
        <w:tc>
          <w:tcPr>
            <w:tcW w:w="3117" w:type="dxa"/>
          </w:tcPr>
          <w:p w14:paraId="33D47F47" w14:textId="77777777" w:rsidR="00F929B2" w:rsidRPr="007D7F63" w:rsidRDefault="00F929B2" w:rsidP="006A29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7F63">
              <w:rPr>
                <w:rFonts w:ascii="Times New Roman" w:hAnsi="Times New Roman" w:cs="Times New Roman"/>
                <w:sz w:val="24"/>
                <w:szCs w:val="24"/>
              </w:rPr>
              <w:t>6.957</w:t>
            </w:r>
          </w:p>
        </w:tc>
      </w:tr>
      <w:tr w:rsidR="00F929B2" w:rsidRPr="007D7F63" w14:paraId="7D1F7F78" w14:textId="77777777" w:rsidTr="006A291D">
        <w:tc>
          <w:tcPr>
            <w:tcW w:w="3116" w:type="dxa"/>
          </w:tcPr>
          <w:p w14:paraId="3FA8E8A2" w14:textId="77777777" w:rsidR="00F929B2" w:rsidRPr="007D7F63" w:rsidRDefault="00F929B2" w:rsidP="006A29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7F6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3117" w:type="dxa"/>
          </w:tcPr>
          <w:p w14:paraId="4DF166E4" w14:textId="77777777" w:rsidR="00F929B2" w:rsidRPr="007D7F63" w:rsidRDefault="00F929B2" w:rsidP="006A29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7F63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3117" w:type="dxa"/>
          </w:tcPr>
          <w:p w14:paraId="41052314" w14:textId="77777777" w:rsidR="00F929B2" w:rsidRPr="007D7F63" w:rsidRDefault="00F929B2" w:rsidP="006A29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D7F63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14:paraId="440A0AD8" w14:textId="2EC22166" w:rsidR="00CB4999" w:rsidRPr="00F929B2" w:rsidRDefault="00CB4999" w:rsidP="00F929B2"/>
    <w:sectPr w:rsidR="00CB4999" w:rsidRPr="00F929B2" w:rsidSect="00376F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999"/>
    <w:rsid w:val="000C0520"/>
    <w:rsid w:val="002276EE"/>
    <w:rsid w:val="002C6587"/>
    <w:rsid w:val="002E3131"/>
    <w:rsid w:val="00376FA7"/>
    <w:rsid w:val="00452BF8"/>
    <w:rsid w:val="005B506A"/>
    <w:rsid w:val="00806B3A"/>
    <w:rsid w:val="00973164"/>
    <w:rsid w:val="00C42112"/>
    <w:rsid w:val="00CB4999"/>
    <w:rsid w:val="00D83FBC"/>
    <w:rsid w:val="00D97800"/>
    <w:rsid w:val="00E0081F"/>
    <w:rsid w:val="00F92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22CFF"/>
  <w15:chartTrackingRefBased/>
  <w15:docId w15:val="{40FDB184-ED10-472A-9EFC-F7E3DCD20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9B2"/>
    <w:rPr>
      <w:rFonts w:ascii="Arial" w:hAnsi="Arial" w:cs="Arial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B49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2C6587"/>
    <w:pPr>
      <w:spacing w:after="0" w:line="240" w:lineRule="auto"/>
    </w:pPr>
    <w:rPr>
      <w:rFonts w:ascii="Arial" w:hAnsi="Arial" w:cs="Arial"/>
      <w:color w:val="000000" w:themeColor="text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F929B2"/>
    <w:pPr>
      <w:spacing w:after="0" w:line="240" w:lineRule="auto"/>
    </w:pPr>
    <w:rPr>
      <w:rFonts w:ascii="Arial" w:hAnsi="Arial" w:cs="Arial"/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>Alberta Health Services</Company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Jessiman-Perreault</dc:creator>
  <cp:keywords/>
  <dc:description/>
  <cp:lastModifiedBy>Genevieve Jessiman-Perreault</cp:lastModifiedBy>
  <cp:revision>2</cp:revision>
  <dcterms:created xsi:type="dcterms:W3CDTF">2023-03-28T17:01:00Z</dcterms:created>
  <dcterms:modified xsi:type="dcterms:W3CDTF">2023-03-28T17:01:00Z</dcterms:modified>
</cp:coreProperties>
</file>